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EE4C8" w14:textId="0B3B9217" w:rsidR="00F91784" w:rsidRPr="00F91784" w:rsidRDefault="00F91784" w:rsidP="00F91784">
      <w:r w:rsidRPr="00F91784">
        <w:t>Supplementary File 1</w:t>
      </w:r>
    </w:p>
    <w:p w14:paraId="3D9B9915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IN-DEPTH INTERVIEW GUIDE</w:t>
      </w:r>
    </w:p>
    <w:p w14:paraId="154C9EF6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General Data to Be Recorded for Each Interview:</w:t>
      </w:r>
    </w:p>
    <w:p w14:paraId="377AFF29" w14:textId="77777777" w:rsidR="00F91784" w:rsidRPr="00F91784" w:rsidRDefault="00F91784" w:rsidP="00F91784">
      <w:pPr>
        <w:numPr>
          <w:ilvl w:val="0"/>
          <w:numId w:val="1"/>
        </w:numPr>
      </w:pPr>
      <w:r w:rsidRPr="00F91784">
        <w:t>a) Interviewer Name:</w:t>
      </w:r>
    </w:p>
    <w:p w14:paraId="049B9FCA" w14:textId="77777777" w:rsidR="00F91784" w:rsidRPr="00F91784" w:rsidRDefault="00F91784" w:rsidP="00F91784">
      <w:pPr>
        <w:numPr>
          <w:ilvl w:val="0"/>
          <w:numId w:val="1"/>
        </w:numPr>
      </w:pPr>
      <w:r w:rsidRPr="00F91784">
        <w:t>b) Note Taker Name:</w:t>
      </w:r>
    </w:p>
    <w:p w14:paraId="614DBE54" w14:textId="77777777" w:rsidR="00F91784" w:rsidRPr="00F91784" w:rsidRDefault="00F91784" w:rsidP="00F91784">
      <w:pPr>
        <w:numPr>
          <w:ilvl w:val="0"/>
          <w:numId w:val="1"/>
        </w:numPr>
      </w:pPr>
      <w:r w:rsidRPr="00F91784">
        <w:t>c) Date of Interview:</w:t>
      </w:r>
    </w:p>
    <w:p w14:paraId="7E8B9453" w14:textId="77777777" w:rsidR="00F91784" w:rsidRPr="00F91784" w:rsidRDefault="00F91784" w:rsidP="00F91784">
      <w:pPr>
        <w:numPr>
          <w:ilvl w:val="0"/>
          <w:numId w:val="1"/>
        </w:numPr>
      </w:pPr>
      <w:r w:rsidRPr="00F91784">
        <w:t>d) Respondent's Full Name:</w:t>
      </w:r>
    </w:p>
    <w:p w14:paraId="4BC61F00" w14:textId="77777777" w:rsidR="00F91784" w:rsidRPr="00F91784" w:rsidRDefault="00F91784" w:rsidP="00F91784">
      <w:pPr>
        <w:numPr>
          <w:ilvl w:val="0"/>
          <w:numId w:val="1"/>
        </w:numPr>
      </w:pPr>
      <w:r w:rsidRPr="00F91784">
        <w:t>e) Respondent's Occupation:</w:t>
      </w:r>
    </w:p>
    <w:p w14:paraId="3BA1B43A" w14:textId="2744EB7B" w:rsidR="00F91784" w:rsidRPr="00F91784" w:rsidRDefault="00F91784" w:rsidP="00F91784">
      <w:pPr>
        <w:numPr>
          <w:ilvl w:val="0"/>
          <w:numId w:val="1"/>
        </w:numPr>
      </w:pPr>
      <w:r w:rsidRPr="00F91784">
        <w:t>f) Respondent's Phone Number:</w:t>
      </w:r>
    </w:p>
    <w:p w14:paraId="458BE35F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INTERVIEW OPENING STAGE</w:t>
      </w:r>
    </w:p>
    <w:p w14:paraId="229E863C" w14:textId="77777777" w:rsidR="00F91784" w:rsidRPr="00F91784" w:rsidRDefault="00F91784" w:rsidP="00F91784">
      <w:pPr>
        <w:numPr>
          <w:ilvl w:val="0"/>
          <w:numId w:val="2"/>
        </w:numPr>
      </w:pPr>
      <w:r w:rsidRPr="00F91784">
        <w:t>Express appreciation to the respondent for their willingness to participate in the interview.</w:t>
      </w:r>
    </w:p>
    <w:p w14:paraId="369073A7" w14:textId="77777777" w:rsidR="00F91784" w:rsidRPr="00F91784" w:rsidRDefault="00F91784" w:rsidP="00F91784">
      <w:pPr>
        <w:numPr>
          <w:ilvl w:val="0"/>
          <w:numId w:val="2"/>
        </w:numPr>
      </w:pPr>
      <w:r w:rsidRPr="00F91784">
        <w:t>Introduce yourself and explain the purpose and topic of the interview.</w:t>
      </w:r>
    </w:p>
    <w:p w14:paraId="5EB1AEEC" w14:textId="77777777" w:rsidR="00F91784" w:rsidRPr="00F91784" w:rsidRDefault="00F91784" w:rsidP="00F91784">
      <w:pPr>
        <w:numPr>
          <w:ilvl w:val="0"/>
          <w:numId w:val="2"/>
        </w:numPr>
      </w:pPr>
      <w:r w:rsidRPr="00F91784">
        <w:t>Inform the respondent that they are free to share their opinions, experiences, and expectations related to the topic.</w:t>
      </w:r>
    </w:p>
    <w:p w14:paraId="61908B18" w14:textId="77777777" w:rsidR="00F91784" w:rsidRPr="00F91784" w:rsidRDefault="00F91784" w:rsidP="00F91784">
      <w:pPr>
        <w:numPr>
          <w:ilvl w:val="0"/>
          <w:numId w:val="2"/>
        </w:numPr>
      </w:pPr>
      <w:r w:rsidRPr="00F91784">
        <w:t>Record and take notes of the entire conversation. An audio recording device may be used to assist the note-taking process.</w:t>
      </w:r>
    </w:p>
    <w:p w14:paraId="692C1536" w14:textId="29E1E4B5" w:rsidR="00F91784" w:rsidRPr="00F91784" w:rsidRDefault="00F91784" w:rsidP="00F91784">
      <w:pPr>
        <w:numPr>
          <w:ilvl w:val="0"/>
          <w:numId w:val="2"/>
        </w:numPr>
      </w:pPr>
      <w:r w:rsidRPr="00F91784">
        <w:t>If the respondent has limited time, an alternative schedule can be arranged based on mutual availability.</w:t>
      </w:r>
    </w:p>
    <w:p w14:paraId="5B36A75C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INTERVIEW IMPLEMENTATION STAGE</w:t>
      </w:r>
    </w:p>
    <w:p w14:paraId="5ABF6B8E" w14:textId="77777777" w:rsidR="00F91784" w:rsidRPr="00F91784" w:rsidRDefault="00F91784" w:rsidP="00F91784">
      <w:r w:rsidRPr="00F91784">
        <w:t xml:space="preserve">The interview will be conducted directly by the researcher. The interviewer will ask questions aligned with the research topic and objectives, focusing on </w:t>
      </w:r>
      <w:r w:rsidRPr="00F91784">
        <w:rPr>
          <w:b/>
          <w:bCs/>
        </w:rPr>
        <w:t>internal and external factors influencing exclusive breastfeeding</w:t>
      </w:r>
      <w:r w:rsidRPr="00F91784">
        <w:t>. The main themes of the questions are as follows:</w:t>
      </w:r>
    </w:p>
    <w:p w14:paraId="7C8E1F71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1. Internal Factors</w:t>
      </w:r>
    </w:p>
    <w:p w14:paraId="735931BA" w14:textId="77777777" w:rsidR="00F91784" w:rsidRPr="00F91784" w:rsidRDefault="00F91784" w:rsidP="00F91784">
      <w:r w:rsidRPr="00F91784">
        <w:rPr>
          <w:b/>
          <w:bCs/>
        </w:rPr>
        <w:t>1.1 Maternal Characteristics:</w:t>
      </w:r>
    </w:p>
    <w:p w14:paraId="3FD59A31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t>1.1.1 Maternal Age</w:t>
      </w:r>
    </w:p>
    <w:p w14:paraId="008919C1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t>1.1.2 Education Level</w:t>
      </w:r>
    </w:p>
    <w:p w14:paraId="26ADAD53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t>1.1.3 Occupation: Type of Job, Working Hours, Duration of Employment</w:t>
      </w:r>
    </w:p>
    <w:p w14:paraId="6FDF0312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t>1.1.4 Income Level</w:t>
      </w:r>
    </w:p>
    <w:p w14:paraId="5985BE8A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lastRenderedPageBreak/>
        <w:t>1.1.5 Marital Status</w:t>
      </w:r>
    </w:p>
    <w:p w14:paraId="7AEB9310" w14:textId="77777777" w:rsidR="00F91784" w:rsidRPr="00F91784" w:rsidRDefault="00F91784" w:rsidP="00F91784">
      <w:pPr>
        <w:numPr>
          <w:ilvl w:val="0"/>
          <w:numId w:val="3"/>
        </w:numPr>
      </w:pPr>
      <w:r w:rsidRPr="00F91784">
        <w:t>1.1.6 Parity</w:t>
      </w:r>
    </w:p>
    <w:p w14:paraId="3A75D256" w14:textId="77777777" w:rsidR="00F91784" w:rsidRPr="00F91784" w:rsidRDefault="00F91784" w:rsidP="00F91784">
      <w:r w:rsidRPr="00F91784">
        <w:rPr>
          <w:b/>
          <w:bCs/>
        </w:rPr>
        <w:t>1.2 Knowledge:</w:t>
      </w:r>
    </w:p>
    <w:p w14:paraId="5512FB17" w14:textId="77777777" w:rsidR="00F91784" w:rsidRPr="00F91784" w:rsidRDefault="00F91784" w:rsidP="00F91784">
      <w:pPr>
        <w:numPr>
          <w:ilvl w:val="0"/>
          <w:numId w:val="4"/>
        </w:numPr>
      </w:pPr>
      <w:r w:rsidRPr="00F91784">
        <w:t>1.2.1 Breast Milk Composition</w:t>
      </w:r>
    </w:p>
    <w:p w14:paraId="543796FE" w14:textId="77777777" w:rsidR="00F91784" w:rsidRPr="00F91784" w:rsidRDefault="00F91784" w:rsidP="00F91784">
      <w:pPr>
        <w:numPr>
          <w:ilvl w:val="0"/>
          <w:numId w:val="4"/>
        </w:numPr>
      </w:pPr>
      <w:r w:rsidRPr="00F91784">
        <w:t>1.2.2 Benefits of Breast Milk</w:t>
      </w:r>
    </w:p>
    <w:p w14:paraId="73A86EDA" w14:textId="77777777" w:rsidR="00F91784" w:rsidRPr="00F91784" w:rsidRDefault="00F91784" w:rsidP="00F91784">
      <w:pPr>
        <w:numPr>
          <w:ilvl w:val="0"/>
          <w:numId w:val="4"/>
        </w:numPr>
      </w:pPr>
      <w:r w:rsidRPr="00F91784">
        <w:t>1.2.3 Duration of Exclusive Breastfeeding</w:t>
      </w:r>
    </w:p>
    <w:p w14:paraId="1FB1A692" w14:textId="77777777" w:rsidR="00F91784" w:rsidRPr="00F91784" w:rsidRDefault="00F91784" w:rsidP="00F91784">
      <w:r w:rsidRPr="00F91784">
        <w:rPr>
          <w:b/>
          <w:bCs/>
        </w:rPr>
        <w:t>1.3 Stress Management:</w:t>
      </w:r>
    </w:p>
    <w:p w14:paraId="7D4FEECD" w14:textId="77777777" w:rsidR="00F91784" w:rsidRPr="00F91784" w:rsidRDefault="00F91784" w:rsidP="00F91784">
      <w:pPr>
        <w:numPr>
          <w:ilvl w:val="0"/>
          <w:numId w:val="5"/>
        </w:numPr>
      </w:pPr>
      <w:r w:rsidRPr="00F91784">
        <w:t>1.3.1 Coping Mechanisms</w:t>
      </w:r>
    </w:p>
    <w:p w14:paraId="7E891E69" w14:textId="77777777" w:rsidR="00F91784" w:rsidRPr="00F91784" w:rsidRDefault="00F91784" w:rsidP="00F91784">
      <w:pPr>
        <w:numPr>
          <w:ilvl w:val="0"/>
          <w:numId w:val="5"/>
        </w:numPr>
      </w:pPr>
      <w:r w:rsidRPr="00F91784">
        <w:t>1.3.2 Frequency of Stress</w:t>
      </w:r>
    </w:p>
    <w:p w14:paraId="6D60B0BB" w14:textId="77777777" w:rsidR="00F91784" w:rsidRPr="00F91784" w:rsidRDefault="00F91784" w:rsidP="00F91784">
      <w:r w:rsidRPr="00F91784">
        <w:rPr>
          <w:b/>
          <w:bCs/>
        </w:rPr>
        <w:t>1.4 Self-Efficacy:</w:t>
      </w:r>
    </w:p>
    <w:p w14:paraId="3168E940" w14:textId="77777777" w:rsidR="00F91784" w:rsidRPr="00F91784" w:rsidRDefault="00F91784" w:rsidP="00F91784">
      <w:pPr>
        <w:numPr>
          <w:ilvl w:val="0"/>
          <w:numId w:val="6"/>
        </w:numPr>
      </w:pPr>
      <w:r w:rsidRPr="00F91784">
        <w:t>1.4.1 Confidence</w:t>
      </w:r>
    </w:p>
    <w:p w14:paraId="20C904B5" w14:textId="77777777" w:rsidR="00F91784" w:rsidRPr="00F91784" w:rsidRDefault="00F91784" w:rsidP="00F91784">
      <w:pPr>
        <w:numPr>
          <w:ilvl w:val="0"/>
          <w:numId w:val="6"/>
        </w:numPr>
      </w:pPr>
      <w:r w:rsidRPr="00F91784">
        <w:t>1.4.2 Motivation</w:t>
      </w:r>
    </w:p>
    <w:p w14:paraId="075EE94D" w14:textId="4DE4C151" w:rsidR="00F91784" w:rsidRPr="00F91784" w:rsidRDefault="00F91784" w:rsidP="00F91784">
      <w:pPr>
        <w:numPr>
          <w:ilvl w:val="0"/>
          <w:numId w:val="6"/>
        </w:numPr>
      </w:pPr>
      <w:r w:rsidRPr="00F91784">
        <w:t>1.4.3 Ability to Overcome Challenges</w:t>
      </w:r>
    </w:p>
    <w:p w14:paraId="5F28F302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2. External Factors</w:t>
      </w:r>
    </w:p>
    <w:p w14:paraId="40FF6ADE" w14:textId="77777777" w:rsidR="00F91784" w:rsidRPr="00F91784" w:rsidRDefault="00F91784" w:rsidP="00F91784">
      <w:r w:rsidRPr="00F91784">
        <w:rPr>
          <w:b/>
          <w:bCs/>
        </w:rPr>
        <w:t>2.1 Social Support:</w:t>
      </w:r>
    </w:p>
    <w:p w14:paraId="21B3AA01" w14:textId="77777777" w:rsidR="00F91784" w:rsidRPr="00F91784" w:rsidRDefault="00F91784" w:rsidP="00F91784">
      <w:pPr>
        <w:numPr>
          <w:ilvl w:val="0"/>
          <w:numId w:val="7"/>
        </w:numPr>
      </w:pPr>
      <w:r w:rsidRPr="00F91784">
        <w:t>2.1.1 Family Support: Husband, Parents, In-laws</w:t>
      </w:r>
    </w:p>
    <w:p w14:paraId="048DBCA9" w14:textId="77777777" w:rsidR="00F91784" w:rsidRPr="00F91784" w:rsidRDefault="00F91784" w:rsidP="00F91784">
      <w:pPr>
        <w:numPr>
          <w:ilvl w:val="0"/>
          <w:numId w:val="7"/>
        </w:numPr>
      </w:pPr>
      <w:r w:rsidRPr="00F91784">
        <w:t>2.1.2 Coworker Support</w:t>
      </w:r>
    </w:p>
    <w:p w14:paraId="4C8B6022" w14:textId="77777777" w:rsidR="00F91784" w:rsidRPr="00F91784" w:rsidRDefault="00F91784" w:rsidP="00F91784">
      <w:pPr>
        <w:numPr>
          <w:ilvl w:val="0"/>
          <w:numId w:val="7"/>
        </w:numPr>
      </w:pPr>
      <w:r w:rsidRPr="00F91784">
        <w:t>2.1.3 Supervisor Support</w:t>
      </w:r>
    </w:p>
    <w:p w14:paraId="19F3CFCC" w14:textId="77777777" w:rsidR="00F91784" w:rsidRPr="00F91784" w:rsidRDefault="00F91784" w:rsidP="00F91784">
      <w:r w:rsidRPr="00F91784">
        <w:rPr>
          <w:b/>
          <w:bCs/>
        </w:rPr>
        <w:t>2.2 Workplace Factors:</w:t>
      </w:r>
    </w:p>
    <w:p w14:paraId="3977779D" w14:textId="77777777" w:rsidR="00F91784" w:rsidRPr="00F91784" w:rsidRDefault="00F91784" w:rsidP="00F91784">
      <w:pPr>
        <w:numPr>
          <w:ilvl w:val="0"/>
          <w:numId w:val="8"/>
        </w:numPr>
      </w:pPr>
      <w:r w:rsidRPr="00F91784">
        <w:t>2.2.1 Availability of Lactation Room Facilities</w:t>
      </w:r>
    </w:p>
    <w:p w14:paraId="373485D9" w14:textId="77777777" w:rsidR="00F91784" w:rsidRPr="00F91784" w:rsidRDefault="00F91784" w:rsidP="00F91784">
      <w:pPr>
        <w:numPr>
          <w:ilvl w:val="0"/>
          <w:numId w:val="8"/>
        </w:numPr>
      </w:pPr>
      <w:r w:rsidRPr="00F91784">
        <w:t>2.2.2 Flexibility of Time for Expressing Breast Milk</w:t>
      </w:r>
    </w:p>
    <w:p w14:paraId="0C79B3E6" w14:textId="6AABD60A" w:rsidR="00F91784" w:rsidRPr="00F91784" w:rsidRDefault="00F91784" w:rsidP="00F91784">
      <w:pPr>
        <w:numPr>
          <w:ilvl w:val="0"/>
          <w:numId w:val="8"/>
        </w:numPr>
      </w:pPr>
      <w:r w:rsidRPr="00F91784">
        <w:t>2.2.3 Maternity Leave Policy</w:t>
      </w:r>
    </w:p>
    <w:p w14:paraId="33F72B70" w14:textId="77777777" w:rsidR="00F91784" w:rsidRPr="00F91784" w:rsidRDefault="00F91784" w:rsidP="00F91784">
      <w:pPr>
        <w:rPr>
          <w:b/>
          <w:bCs/>
        </w:rPr>
      </w:pPr>
      <w:r w:rsidRPr="00F91784">
        <w:rPr>
          <w:b/>
          <w:bCs/>
        </w:rPr>
        <w:t>INTERVIEW CLOSING STAGE</w:t>
      </w:r>
    </w:p>
    <w:p w14:paraId="2C4A39F6" w14:textId="77777777" w:rsidR="00F91784" w:rsidRPr="00F91784" w:rsidRDefault="00F91784" w:rsidP="00F91784">
      <w:r w:rsidRPr="00F91784">
        <w:t>Thank the respondent and ask whether they are willing to be contacted again for further clarification if needed.</w:t>
      </w:r>
    </w:p>
    <w:p w14:paraId="3F0680FA" w14:textId="77777777" w:rsidR="00F91784" w:rsidRDefault="00F91784"/>
    <w:sectPr w:rsidR="00F9178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742492"/>
    <w:multiLevelType w:val="multilevel"/>
    <w:tmpl w:val="63E0F8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BC5F92"/>
    <w:multiLevelType w:val="multilevel"/>
    <w:tmpl w:val="49023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F44FD7"/>
    <w:multiLevelType w:val="multilevel"/>
    <w:tmpl w:val="60C018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6B7462"/>
    <w:multiLevelType w:val="multilevel"/>
    <w:tmpl w:val="2C003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4440C9"/>
    <w:multiLevelType w:val="multilevel"/>
    <w:tmpl w:val="2984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0D58AB"/>
    <w:multiLevelType w:val="multilevel"/>
    <w:tmpl w:val="ACC459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DFF7A28"/>
    <w:multiLevelType w:val="multilevel"/>
    <w:tmpl w:val="6C928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1DA41F1"/>
    <w:multiLevelType w:val="multilevel"/>
    <w:tmpl w:val="DD06EC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5121191"/>
    <w:multiLevelType w:val="multilevel"/>
    <w:tmpl w:val="251E41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5937212">
    <w:abstractNumId w:val="1"/>
  </w:num>
  <w:num w:numId="2" w16cid:durableId="29113528">
    <w:abstractNumId w:val="2"/>
  </w:num>
  <w:num w:numId="3" w16cid:durableId="1633633916">
    <w:abstractNumId w:val="0"/>
  </w:num>
  <w:num w:numId="4" w16cid:durableId="37628364">
    <w:abstractNumId w:val="6"/>
  </w:num>
  <w:num w:numId="5" w16cid:durableId="43069318">
    <w:abstractNumId w:val="3"/>
  </w:num>
  <w:num w:numId="6" w16cid:durableId="455374341">
    <w:abstractNumId w:val="8"/>
  </w:num>
  <w:num w:numId="7" w16cid:durableId="1973251193">
    <w:abstractNumId w:val="7"/>
  </w:num>
  <w:num w:numId="8" w16cid:durableId="1994721334">
    <w:abstractNumId w:val="4"/>
  </w:num>
  <w:num w:numId="9" w16cid:durableId="6719513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784"/>
    <w:rsid w:val="00B023E8"/>
    <w:rsid w:val="00F9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93F3"/>
  <w15:chartTrackingRefBased/>
  <w15:docId w15:val="{978B8540-8C3D-47A5-9092-B6351BA65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17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7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78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7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78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7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7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7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7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7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7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7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78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78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7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1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7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1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7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17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7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17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7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7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78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8</Words>
  <Characters>1702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a Prastita</dc:creator>
  <cp:keywords/>
  <dc:description/>
  <cp:lastModifiedBy>Gita Prastita</cp:lastModifiedBy>
  <cp:revision>1</cp:revision>
  <dcterms:created xsi:type="dcterms:W3CDTF">2025-08-07T07:29:00Z</dcterms:created>
  <dcterms:modified xsi:type="dcterms:W3CDTF">2025-08-07T07:33:00Z</dcterms:modified>
</cp:coreProperties>
</file>